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6. Opinions about the medical information supplied to patients</w:t>
      </w:r>
      <w:r>
        <w:rPr>
          <w:lang w:val="en-IE"/>
        </w:rPr>
        <w:t xml:space="preserve"> in the knowledgeable about the law and unknowledgable about the law health care professionals gr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formation supplied to the patient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ntage of physicians who know the Law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ntage of physicians who do not know the Law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atistical test </w:t>
              <w:br/>
              <w:t>and significance leve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ease diagnosi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6.623, df = 1, p &lt; 0.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dical examination result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6.724, df = 1, p &lt; 0.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eatment prognosi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12.456, df = 1, p &lt; 0.0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ease complication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10.587, df = 1, p &lt; 0.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sible alternative treatment method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15.179, df = 1, p 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3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Numatytasispastraiposriftas">
    <w:name w:val="Numatytasis pastraipos šrifta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5T14:53:00Z</dcterms:created>
  <dc:creator>jv</dc:creator>
  <dc:description/>
  <dc:language>en-US</dc:language>
  <cp:lastModifiedBy>jv</cp:lastModifiedBy>
  <dcterms:modified xsi:type="dcterms:W3CDTF">2005-12-15T14:53:00Z</dcterms:modified>
  <cp:revision>1</cp:revision>
  <dc:subject/>
  <dc:title>Table 6</dc:title>
</cp:coreProperties>
</file>